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D0D" w:rsidRPr="00356C7C" w:rsidRDefault="00C63FC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56C7C">
        <w:rPr>
          <w:rFonts w:ascii="Times New Roman" w:hAnsi="Times New Roman" w:cs="Times New Roman"/>
          <w:b/>
          <w:sz w:val="20"/>
          <w:szCs w:val="20"/>
          <w:lang w:val="en-US"/>
        </w:rPr>
        <w:t>Supplementary data: Instantaneous wave-free ratio (</w:t>
      </w:r>
      <w:proofErr w:type="spellStart"/>
      <w:r w:rsidRPr="00356C7C">
        <w:rPr>
          <w:rFonts w:ascii="Times New Roman" w:hAnsi="Times New Roman" w:cs="Times New Roman"/>
          <w:b/>
          <w:sz w:val="20"/>
          <w:szCs w:val="20"/>
          <w:lang w:val="en-US"/>
        </w:rPr>
        <w:t>iFR</w:t>
      </w:r>
      <w:proofErr w:type="spellEnd"/>
      <w:r w:rsidRPr="00356C7C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9E0D0D" w:rsidRPr="00356C7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b-analysis. </w:t>
      </w:r>
    </w:p>
    <w:p w:rsidR="001A379F" w:rsidRDefault="00C63FC1" w:rsidP="001B2C2C">
      <w:pPr>
        <w:spacing w:after="0" w:line="480" w:lineRule="auto"/>
        <w:jc w:val="both"/>
        <w:rPr>
          <w:rFonts w:ascii="Times New Roman" w:eastAsia="MS Gothic" w:hAnsi="Times New Roman" w:cs="Times New Roman"/>
          <w:sz w:val="20"/>
          <w:szCs w:val="20"/>
          <w:lang w:val="en-US"/>
        </w:rPr>
      </w:pPr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Instantaneous wave-free-ratio (</w:t>
      </w:r>
      <w:proofErr w:type="spellStart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iFR</w:t>
      </w:r>
      <w:proofErr w:type="spellEnd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 xml:space="preserve">) was calculated only in cases where raw pulsatile coronary pressure tracings obtained &gt;30 seconds after last contrast-medium injection were available, using a custom software package written by Imperial College London, UK, in </w:t>
      </w:r>
      <w:proofErr w:type="spellStart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Matlab</w:t>
      </w:r>
      <w:proofErr w:type="spellEnd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® (</w:t>
      </w:r>
      <w:proofErr w:type="spellStart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Mathworks</w:t>
      </w:r>
      <w:proofErr w:type="spellEnd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Inc</w:t>
      </w:r>
      <w:proofErr w:type="spellEnd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Matick</w:t>
      </w:r>
      <w:proofErr w:type="spellEnd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 xml:space="preserve"> MA). IFR was defines as the distal to aortic pressure ratio measured within the wave-free period, and iFR≤0</w:t>
      </w:r>
      <w:r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 xml:space="preserve">89 was considered abnormal. </w:t>
      </w:r>
    </w:p>
    <w:p w:rsidR="00356C7C" w:rsidRPr="001B2C2C" w:rsidRDefault="00C63FC1" w:rsidP="001B2C2C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iFR</w:t>
      </w:r>
      <w:proofErr w:type="spellEnd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 xml:space="preserve"> could be calculated in 44 patients with 51 stenoses: MACE analyses included 44 patients and 44 stenoses. Median </w:t>
      </w:r>
      <w:proofErr w:type="spellStart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iFR</w:t>
      </w:r>
      <w:proofErr w:type="spellEnd"/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 xml:space="preserve"> was 0.91 (Q1, Q2: 0.87, 0.94) and 39</w:t>
      </w:r>
      <w:r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0% of stenoses were hemodynamically</w:t>
      </w:r>
      <w:r w:rsidR="00904AAB">
        <w:rPr>
          <w:rFonts w:ascii="Times New Roman" w:eastAsia="MS Gothic" w:hAnsi="Times New Roman" w:cs="Times New Roman"/>
          <w:sz w:val="20"/>
          <w:szCs w:val="20"/>
          <w:lang w:val="en-US"/>
        </w:rPr>
        <w:t xml:space="preserve"> significant according to </w:t>
      </w:r>
      <w:proofErr w:type="spellStart"/>
      <w:r w:rsidR="00904AAB">
        <w:rPr>
          <w:rFonts w:ascii="Times New Roman" w:eastAsia="MS Gothic" w:hAnsi="Times New Roman" w:cs="Times New Roman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. In the </w:t>
      </w:r>
      <w:r w:rsidR="00904AAB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sub-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population where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was available,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and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P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vertAlign w:val="subscript"/>
          <w:lang w:val="en-US"/>
        </w:rPr>
        <w:t>d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/P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vertAlign w:val="subscript"/>
          <w:lang w:val="en-US"/>
        </w:rPr>
        <w:t>a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were significantly and equivalently associated with long-term MACE, whereas there was no association between FFR and long-term MACE</w:t>
      </w:r>
      <w:r w:rsidR="00904AAB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(supplementary table 1)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sH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: 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66 (95% CI: 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46–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95), </w:t>
      </w:r>
      <w:r w:rsidR="00356C7C" w:rsidRPr="00356C7C">
        <w:rPr>
          <w:rFonts w:ascii="Times New Roman" w:eastAsia="MS Gothic" w:hAnsi="Times New Roman" w:cs="Times New Roman"/>
          <w:i/>
          <w:iCs/>
          <w:color w:val="000000"/>
          <w:sz w:val="20"/>
          <w:szCs w:val="20"/>
          <w:lang w:val="en-US"/>
        </w:rPr>
        <w:t>p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=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026;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P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vertAlign w:val="subscript"/>
          <w:lang w:val="en-US"/>
        </w:rPr>
        <w:t>d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/P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vertAlign w:val="subscript"/>
          <w:lang w:val="en-US"/>
        </w:rPr>
        <w:t>a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sH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: 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69 (95% CI: 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48-1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00), </w:t>
      </w:r>
      <w:r w:rsidR="00356C7C" w:rsidRPr="00356C7C">
        <w:rPr>
          <w:rFonts w:ascii="Times New Roman" w:eastAsia="MS Gothic" w:hAnsi="Times New Roman" w:cs="Times New Roman"/>
          <w:i/>
          <w:color w:val="000000"/>
          <w:sz w:val="20"/>
          <w:szCs w:val="20"/>
          <w:lang w:val="en-US"/>
        </w:rPr>
        <w:t>p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=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052; FFR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sH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80 (95% CI: 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49-1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32), p=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39). </w:t>
      </w:r>
      <w:r w:rsidR="00356C7C" w:rsidRPr="00356C7C">
        <w:rPr>
          <w:rFonts w:ascii="Times New Roman" w:eastAsia="MS Gothic" w:hAnsi="Times New Roman" w:cs="Times New Roman"/>
          <w:sz w:val="20"/>
          <w:szCs w:val="20"/>
          <w:lang w:val="en-US"/>
        </w:rPr>
        <w:t>S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tenoses with an abnormal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had a significantly higher KM-estimate of MACE compared with stenoses with a normal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(iFR</w:t>
      </w:r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≤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89: 52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 xml:space="preserve">9%, vs </w:t>
      </w:r>
      <w:proofErr w:type="spellStart"/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&gt;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89: 22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 xml:space="preserve">2%; Breslow </w:t>
      </w:r>
      <w:r w:rsidR="00356C7C" w:rsidRPr="00356C7C">
        <w:rPr>
          <w:rFonts w:ascii="Times New Roman" w:eastAsia="Calibri,Times New Roman" w:hAnsi="Times New Roman" w:cs="Times New Roman"/>
          <w:i/>
          <w:iCs/>
          <w:color w:val="000000"/>
          <w:sz w:val="20"/>
          <w:szCs w:val="20"/>
          <w:lang w:val="en-US"/>
        </w:rPr>
        <w:t>p</w:t>
      </w:r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=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6C7C" w:rsidRPr="00356C7C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007)</w:t>
      </w:r>
      <w:r w:rsidR="00904AAB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 xml:space="preserve">(supplementary figure </w:t>
      </w:r>
      <w:r w:rsidR="0037737F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1</w:t>
      </w:r>
      <w:r w:rsidR="00904AAB"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  <w:t>)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, IFR and FFR agreed in 66% of cases (29 out of 44): 23% of stenoses (10 out of 44) were concordant abnormal, and 43% of stenoses (19 out of 44) were concordant normal. Discordance occurred in 34% of cases (15 out of 44), and was characterized by normal FFR and abnormal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in 16% of cases (7 out of 44), and by abnormal FFR and normal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in 18% of cases (8 out of 44) (supplementary figure </w:t>
      </w:r>
      <w:r w:rsidR="0037737F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2</w:t>
      </w:r>
      <w:bookmarkStart w:id="0" w:name="_GoBack"/>
      <w:bookmarkEnd w:id="0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). </w:t>
      </w:r>
      <w:r w:rsidR="00904AAB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Supplementary figure </w:t>
      </w:r>
      <w:r w:rsidR="0037737F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3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shows the KM curves for cumulative MACE up to 10-year follow-up. A normal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was generally associated with a favorable clinical outcome, regardless of the accompanying FFR value, whereas an abnormal </w:t>
      </w:r>
      <w:proofErr w:type="spellStart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iFR</w:t>
      </w:r>
      <w:proofErr w:type="spellEnd"/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was generally associated with an impaired clinical outcome regardless of the accompanying FFR value (overall Breslow </w:t>
      </w:r>
      <w:r w:rsidR="00356C7C" w:rsidRPr="00356C7C">
        <w:rPr>
          <w:rFonts w:ascii="Times New Roman" w:eastAsia="MS Gothic" w:hAnsi="Times New Roman" w:cs="Times New Roman"/>
          <w:i/>
          <w:color w:val="000000"/>
          <w:sz w:val="20"/>
          <w:szCs w:val="20"/>
          <w:lang w:val="en-US"/>
        </w:rPr>
        <w:t>p</w:t>
      </w:r>
      <w:r w:rsidR="00356C7C" w:rsidRPr="00356C7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=0</w:t>
      </w:r>
      <w:r w:rsidR="00356C7C" w:rsidRPr="00356C7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B2C2C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004)</w:t>
      </w:r>
    </w:p>
    <w:p w:rsidR="00356C7C" w:rsidRDefault="00356C7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B2C2C" w:rsidRPr="00356C7C" w:rsidRDefault="001B2C2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739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268"/>
        <w:gridCol w:w="1276"/>
        <w:gridCol w:w="1276"/>
        <w:gridCol w:w="1843"/>
        <w:gridCol w:w="1275"/>
        <w:gridCol w:w="160"/>
        <w:gridCol w:w="137"/>
        <w:gridCol w:w="851"/>
        <w:gridCol w:w="175"/>
        <w:gridCol w:w="461"/>
        <w:gridCol w:w="849"/>
        <w:gridCol w:w="852"/>
        <w:gridCol w:w="763"/>
        <w:gridCol w:w="814"/>
        <w:gridCol w:w="851"/>
        <w:gridCol w:w="744"/>
        <w:gridCol w:w="796"/>
        <w:gridCol w:w="851"/>
      </w:tblGrid>
      <w:tr w:rsidR="007C6847" w:rsidRPr="00E50E9F" w:rsidTr="007C6847">
        <w:trPr>
          <w:gridAfter w:val="13"/>
          <w:wAfter w:w="8304" w:type="dxa"/>
          <w:trHeight w:val="300"/>
        </w:trPr>
        <w:tc>
          <w:tcPr>
            <w:tcW w:w="9087" w:type="dxa"/>
            <w:gridSpan w:val="6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7C6847" w:rsidRPr="00356C7C" w:rsidRDefault="00356C7C" w:rsidP="00B664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1: </w:t>
            </w:r>
            <w:r w:rsidR="007C6847" w:rsidRPr="00356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ivariate and adjusted Cox-regression analyses for long-term MACE</w:t>
            </w:r>
          </w:p>
        </w:tc>
      </w:tr>
      <w:tr w:rsidR="00B6640F" w:rsidRPr="00356C7C" w:rsidTr="007C6847">
        <w:trPr>
          <w:gridAfter w:val="13"/>
          <w:wAfter w:w="8304" w:type="dxa"/>
          <w:trHeight w:val="300"/>
        </w:trPr>
        <w:tc>
          <w:tcPr>
            <w:tcW w:w="9087" w:type="dxa"/>
            <w:gridSpan w:val="6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:rsidR="00B6640F" w:rsidRPr="00356C7C" w:rsidRDefault="00B6640F" w:rsidP="00B6640F">
            <w:pPr>
              <w:spacing w:after="0" w:line="240" w:lineRule="auto"/>
              <w:ind w:left="1914" w:right="35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FR</w:t>
            </w:r>
            <w:proofErr w:type="spellEnd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sub-population (n=44)</w:t>
            </w:r>
          </w:p>
        </w:tc>
      </w:tr>
      <w:tr w:rsidR="007C6847" w:rsidRPr="00356C7C" w:rsidTr="007C6847">
        <w:trPr>
          <w:gridAfter w:val="13"/>
          <w:wAfter w:w="8304" w:type="dxa"/>
          <w:trHeight w:val="300"/>
        </w:trPr>
        <w:tc>
          <w:tcPr>
            <w:tcW w:w="4693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nivariate analysis</w:t>
            </w:r>
          </w:p>
        </w:tc>
        <w:tc>
          <w:tcPr>
            <w:tcW w:w="4394" w:type="dxa"/>
            <w:gridSpan w:val="3"/>
            <w:tcBorders>
              <w:left w:val="single" w:sz="4" w:space="0" w:color="auto"/>
            </w:tcBorders>
            <w:noWrap/>
            <w:vAlign w:val="bottom"/>
            <w:hideMark/>
          </w:tcPr>
          <w:p w:rsidR="007C6847" w:rsidRPr="00356C7C" w:rsidRDefault="007C6847" w:rsidP="00B6640F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dj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ted</w:t>
            </w:r>
            <w:proofErr w:type="spellEnd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nalysis*</w:t>
            </w:r>
          </w:p>
        </w:tc>
      </w:tr>
      <w:tr w:rsidR="007C6847" w:rsidRPr="00356C7C" w:rsidTr="007C6847">
        <w:trPr>
          <w:gridAfter w:val="13"/>
          <w:wAfter w:w="8304" w:type="dxa"/>
          <w:trHeight w:val="300"/>
        </w:trPr>
        <w:tc>
          <w:tcPr>
            <w:tcW w:w="11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-70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R</w:t>
            </w:r>
            <w:proofErr w:type="spellEnd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95%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-70" w:firstLine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C6847" w:rsidRPr="00356C7C" w:rsidRDefault="007C6847" w:rsidP="007C6847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R</w:t>
            </w:r>
            <w:proofErr w:type="spellEnd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95%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</w:tr>
      <w:tr w:rsidR="007C6847" w:rsidRPr="00356C7C" w:rsidTr="007C6847">
        <w:trPr>
          <w:gridAfter w:val="13"/>
          <w:wAfter w:w="8304" w:type="dxa"/>
          <w:trHeight w:val="300"/>
        </w:trPr>
        <w:tc>
          <w:tcPr>
            <w:tcW w:w="114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d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P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-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4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d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P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-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52</w:t>
            </w:r>
          </w:p>
        </w:tc>
      </w:tr>
      <w:tr w:rsidR="007C6847" w:rsidRPr="00356C7C" w:rsidTr="007C6847">
        <w:trPr>
          <w:gridAfter w:val="13"/>
          <w:wAfter w:w="8304" w:type="dxa"/>
          <w:trHeight w:val="300"/>
        </w:trPr>
        <w:tc>
          <w:tcPr>
            <w:tcW w:w="1149" w:type="dxa"/>
            <w:tcBorders>
              <w:top w:val="nil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R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-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R</w:t>
            </w:r>
          </w:p>
        </w:tc>
        <w:tc>
          <w:tcPr>
            <w:tcW w:w="1843" w:type="dxa"/>
            <w:vAlign w:val="center"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-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)</w:t>
            </w:r>
          </w:p>
        </w:tc>
        <w:tc>
          <w:tcPr>
            <w:tcW w:w="1275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5</w:t>
            </w:r>
          </w:p>
        </w:tc>
      </w:tr>
      <w:tr w:rsidR="007C6847" w:rsidRPr="00356C7C" w:rsidTr="007C6847">
        <w:trPr>
          <w:gridAfter w:val="13"/>
          <w:wAfter w:w="8304" w:type="dxa"/>
          <w:trHeight w:val="300"/>
        </w:trPr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F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-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FR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-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26</w:t>
            </w:r>
          </w:p>
        </w:tc>
      </w:tr>
      <w:tr w:rsidR="007C6847" w:rsidRPr="00E50E9F" w:rsidTr="00B6640F">
        <w:trPr>
          <w:trHeight w:val="300"/>
        </w:trPr>
        <w:tc>
          <w:tcPr>
            <w:tcW w:w="9087" w:type="dxa"/>
            <w:gridSpan w:val="6"/>
            <w:tcBorders>
              <w:top w:val="single" w:sz="4" w:space="0" w:color="auto"/>
            </w:tcBorders>
            <w:vAlign w:val="center"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*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adjusted for angiotensin converting enzyme inhibitor use, the presence of diabetes mellitus, and age at the time of physiological assessment.</w:t>
            </w:r>
          </w:p>
        </w:tc>
        <w:tc>
          <w:tcPr>
            <w:tcW w:w="1323" w:type="dxa"/>
            <w:gridSpan w:val="4"/>
            <w:vAlign w:val="bottom"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461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49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2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763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14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744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</w:tr>
      <w:tr w:rsidR="007C6847" w:rsidRPr="00E50E9F" w:rsidTr="00FB21AE">
        <w:trPr>
          <w:gridAfter w:val="12"/>
          <w:wAfter w:w="8144" w:type="dxa"/>
          <w:trHeight w:val="300"/>
        </w:trPr>
        <w:tc>
          <w:tcPr>
            <w:tcW w:w="9087" w:type="dxa"/>
            <w:gridSpan w:val="6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Data presented as standardized hazard ratio and its 95% confidence interval</w:t>
            </w:r>
          </w:p>
        </w:tc>
        <w:tc>
          <w:tcPr>
            <w:tcW w:w="160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</w:tr>
      <w:tr w:rsidR="007C6847" w:rsidRPr="00E50E9F" w:rsidTr="00B6640F">
        <w:trPr>
          <w:gridAfter w:val="10"/>
          <w:wAfter w:w="7156" w:type="dxa"/>
          <w:trHeight w:val="300"/>
        </w:trPr>
        <w:tc>
          <w:tcPr>
            <w:tcW w:w="9087" w:type="dxa"/>
            <w:gridSpan w:val="6"/>
            <w:vAlign w:val="bottom"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sHR</w:t>
            </w:r>
            <w:proofErr w:type="spellEnd"/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 xml:space="preserve"> = standardized hazard ratio; </w:t>
            </w: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P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val="en-US" w:eastAsia="nl-NL"/>
              </w:rPr>
              <w:t>d</w:t>
            </w:r>
            <w:proofErr w:type="spellEnd"/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/P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val="en-US" w:eastAsia="nl-NL"/>
              </w:rPr>
              <w:t xml:space="preserve">a 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 xml:space="preserve">= resting distal coronary to aortic pressure ratio;  FFR = fractional flow reserve; </w:t>
            </w:r>
            <w:proofErr w:type="spellStart"/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iFR</w:t>
            </w:r>
            <w:proofErr w:type="spellEnd"/>
            <w:r w:rsidRPr="00356C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 xml:space="preserve"> = instantaneous wave-free ratio </w:t>
            </w:r>
          </w:p>
        </w:tc>
        <w:tc>
          <w:tcPr>
            <w:tcW w:w="297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</w:tr>
    </w:tbl>
    <w:p w:rsidR="00B6640F" w:rsidRPr="00356C7C" w:rsidRDefault="00B6640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C6847" w:rsidRPr="00356C7C" w:rsidRDefault="007C68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C6847" w:rsidRPr="00356C7C" w:rsidRDefault="007C68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C6847" w:rsidRPr="00356C7C" w:rsidRDefault="007C6847" w:rsidP="007C6847">
      <w:pPr>
        <w:spacing w:after="0" w:line="240" w:lineRule="auto"/>
        <w:jc w:val="both"/>
        <w:rPr>
          <w:rFonts w:ascii="Times New Roman" w:eastAsia="Calibri,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sectPr w:rsidR="007C6847" w:rsidRPr="00356C7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533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30"/>
        <w:gridCol w:w="3183"/>
        <w:gridCol w:w="2312"/>
        <w:gridCol w:w="2268"/>
        <w:gridCol w:w="851"/>
        <w:gridCol w:w="1417"/>
        <w:gridCol w:w="851"/>
        <w:gridCol w:w="1387"/>
        <w:gridCol w:w="851"/>
        <w:gridCol w:w="1169"/>
        <w:gridCol w:w="815"/>
        <w:gridCol w:w="36"/>
      </w:tblGrid>
      <w:tr w:rsidR="007C6847" w:rsidRPr="00E50E9F" w:rsidTr="00356C7C">
        <w:trPr>
          <w:trHeight w:val="320"/>
        </w:trPr>
        <w:tc>
          <w:tcPr>
            <w:tcW w:w="8804" w:type="dxa"/>
            <w:gridSpan w:val="6"/>
            <w:noWrap/>
            <w:vAlign w:val="center"/>
            <w:hideMark/>
          </w:tcPr>
          <w:p w:rsidR="007C6847" w:rsidRPr="00356C7C" w:rsidRDefault="007C6847" w:rsidP="00356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Supplementary </w:t>
            </w:r>
            <w:r w:rsidR="00356C7C"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able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2. Study population characteristics according to FFR - </w:t>
            </w:r>
            <w:proofErr w:type="spellStart"/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iFR</w:t>
            </w:r>
            <w:proofErr w:type="spellEnd"/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discordance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0" w:type="dxa"/>
            <w:gridSpan w:val="3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C6847" w:rsidRPr="00356C7C" w:rsidTr="00356C7C">
        <w:trPr>
          <w:gridAfter w:val="2"/>
          <w:wAfter w:w="851" w:type="dxa"/>
          <w:trHeight w:val="860"/>
        </w:trPr>
        <w:tc>
          <w:tcPr>
            <w:tcW w:w="1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FFR&gt;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80 &amp; </w:t>
            </w:r>
            <w:proofErr w:type="spellStart"/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iFR</w:t>
            </w:r>
            <w:proofErr w:type="spellEnd"/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&gt;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89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FFR≤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80 &amp; </w:t>
            </w:r>
            <w:proofErr w:type="spellStart"/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iFR</w:t>
            </w:r>
            <w:proofErr w:type="spellEnd"/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&gt;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89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ind w:right="-35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FFR&gt;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80 &amp; iFR≤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89 </w:t>
            </w:r>
          </w:p>
        </w:tc>
        <w:tc>
          <w:tcPr>
            <w:tcW w:w="22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FFR≤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80 &amp; iFR≤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89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Overall p-value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3373" w:type="dxa"/>
            <w:gridSpan w:val="3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umber of patients  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3373" w:type="dxa"/>
            <w:gridSpan w:val="3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Demographics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ge, </w:t>
            </w:r>
            <w:proofErr w:type="spellStart"/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rs</w:t>
            </w:r>
            <w:proofErr w:type="spellEnd"/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9 ± 11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 ± 10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8 ± 9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 ± 15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le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 (68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(7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30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 (8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3373" w:type="dxa"/>
            <w:gridSpan w:val="3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oronary risk factors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ypertension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 (47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 (57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 (3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2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yperlipidemia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 (47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(7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 (71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 (5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1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itive family history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 (68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 (50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 (71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 (5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3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igarette smoking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 (26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(14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(6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betes mellitus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11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(13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9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1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ior myocardial infarction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(37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9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5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ior PCI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(5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(13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(14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 (3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9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3373" w:type="dxa"/>
            <w:gridSpan w:val="3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edication at hospital admission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ta-blocker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 (89)</w:t>
            </w:r>
          </w:p>
        </w:tc>
        <w:tc>
          <w:tcPr>
            <w:tcW w:w="2268" w:type="dxa"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(7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(100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 (8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3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itrates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 (79)</w:t>
            </w:r>
          </w:p>
        </w:tc>
        <w:tc>
          <w:tcPr>
            <w:tcW w:w="2268" w:type="dxa"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(7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(100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(7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lcium antagonists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 (63)</w:t>
            </w:r>
          </w:p>
        </w:tc>
        <w:tc>
          <w:tcPr>
            <w:tcW w:w="2268" w:type="dxa"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(7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 (57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(7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9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CE-inhibitors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 (26)</w:t>
            </w:r>
          </w:p>
        </w:tc>
        <w:tc>
          <w:tcPr>
            <w:tcW w:w="2268" w:type="dxa"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(13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(14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ipid-lowering drugs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 (53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 (50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 (57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(7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2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bottom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spirin, n(%)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 (95)</w:t>
            </w:r>
          </w:p>
        </w:tc>
        <w:tc>
          <w:tcPr>
            <w:tcW w:w="2268" w:type="dxa"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 (100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(100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 (100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3373" w:type="dxa"/>
            <w:gridSpan w:val="3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ngiographic characteristics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meter stenosis, %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2 (44 - 57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4 (50 - 58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3 (42 - 53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3 (51 - 68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8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ference diameter, mm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 (2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- 3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(2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 - 3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(2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- 3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(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 - 2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6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190" w:type="dxa"/>
            <w:gridSpan w:val="2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nimal lumen diameter, mm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 (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- 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)</w:t>
            </w: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 (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- 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 (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 - 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 - 1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9</w:t>
            </w:r>
          </w:p>
        </w:tc>
      </w:tr>
      <w:tr w:rsidR="007C6847" w:rsidRPr="00356C7C" w:rsidTr="00356C7C">
        <w:trPr>
          <w:gridAfter w:val="2"/>
          <w:wAfter w:w="851" w:type="dxa"/>
          <w:trHeight w:val="300"/>
        </w:trPr>
        <w:tc>
          <w:tcPr>
            <w:tcW w:w="3373" w:type="dxa"/>
            <w:gridSpan w:val="3"/>
            <w:noWrap/>
            <w:vAlign w:val="center"/>
            <w:hideMark/>
          </w:tcPr>
          <w:p w:rsidR="007C6847" w:rsidRPr="00356C7C" w:rsidRDefault="007C6847" w:rsidP="007C6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hysiological characteristics</w:t>
            </w:r>
          </w:p>
        </w:tc>
        <w:tc>
          <w:tcPr>
            <w:tcW w:w="2312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7C6847" w:rsidRPr="00356C7C" w:rsidRDefault="007C6847" w:rsidP="00904AA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4AAB" w:rsidRPr="00356C7C" w:rsidTr="00904AAB">
        <w:trPr>
          <w:gridAfter w:val="2"/>
          <w:wAfter w:w="851" w:type="dxa"/>
          <w:trHeight w:val="300"/>
        </w:trPr>
        <w:tc>
          <w:tcPr>
            <w:tcW w:w="160" w:type="dxa"/>
            <w:noWrap/>
            <w:vAlign w:val="center"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Calibri,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213" w:type="dxa"/>
            <w:gridSpan w:val="2"/>
            <w:vAlign w:val="center"/>
          </w:tcPr>
          <w:p w:rsidR="00904AAB" w:rsidRPr="00904AAB" w:rsidRDefault="00904AAB" w:rsidP="00904AAB">
            <w:pPr>
              <w:spacing w:after="0" w:line="240" w:lineRule="auto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PV resting, cm/s</w:t>
            </w:r>
          </w:p>
        </w:tc>
        <w:tc>
          <w:tcPr>
            <w:tcW w:w="2312" w:type="dxa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 (12 - 18)</w:t>
            </w:r>
          </w:p>
        </w:tc>
        <w:tc>
          <w:tcPr>
            <w:tcW w:w="2268" w:type="dxa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 (13 - 24)</w:t>
            </w:r>
          </w:p>
        </w:tc>
        <w:tc>
          <w:tcPr>
            <w:tcW w:w="2268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 (13 - 24)</w:t>
            </w:r>
          </w:p>
        </w:tc>
        <w:tc>
          <w:tcPr>
            <w:tcW w:w="2238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 (11 - 21)</w:t>
            </w:r>
          </w:p>
        </w:tc>
        <w:tc>
          <w:tcPr>
            <w:tcW w:w="2020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9</w:t>
            </w:r>
          </w:p>
        </w:tc>
      </w:tr>
      <w:tr w:rsidR="00904AAB" w:rsidRPr="00356C7C" w:rsidTr="00904AAB">
        <w:trPr>
          <w:gridAfter w:val="2"/>
          <w:wAfter w:w="851" w:type="dxa"/>
          <w:trHeight w:val="300"/>
        </w:trPr>
        <w:tc>
          <w:tcPr>
            <w:tcW w:w="160" w:type="dxa"/>
            <w:noWrap/>
            <w:vAlign w:val="center"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Calibri,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213" w:type="dxa"/>
            <w:gridSpan w:val="2"/>
            <w:vAlign w:val="center"/>
          </w:tcPr>
          <w:p w:rsidR="00904AAB" w:rsidRPr="00904AAB" w:rsidRDefault="00904AAB" w:rsidP="00904AAB">
            <w:pPr>
              <w:spacing w:after="0" w:line="240" w:lineRule="auto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PV hyperemia, cm/s</w:t>
            </w:r>
          </w:p>
        </w:tc>
        <w:tc>
          <w:tcPr>
            <w:tcW w:w="2312" w:type="dxa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8 (31 - 48)</w:t>
            </w:r>
          </w:p>
        </w:tc>
        <w:tc>
          <w:tcPr>
            <w:tcW w:w="2268" w:type="dxa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8 (31 - 55)</w:t>
            </w:r>
          </w:p>
        </w:tc>
        <w:tc>
          <w:tcPr>
            <w:tcW w:w="2268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8 (29 - 54)</w:t>
            </w:r>
          </w:p>
        </w:tc>
        <w:tc>
          <w:tcPr>
            <w:tcW w:w="2238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6 (30 - 45)</w:t>
            </w:r>
          </w:p>
        </w:tc>
        <w:tc>
          <w:tcPr>
            <w:tcW w:w="2020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8</w:t>
            </w:r>
          </w:p>
        </w:tc>
      </w:tr>
      <w:tr w:rsidR="00904AAB" w:rsidRPr="00356C7C" w:rsidTr="00904AAB">
        <w:trPr>
          <w:gridAfter w:val="2"/>
          <w:wAfter w:w="851" w:type="dxa"/>
          <w:trHeight w:val="300"/>
        </w:trPr>
        <w:tc>
          <w:tcPr>
            <w:tcW w:w="160" w:type="dxa"/>
            <w:noWrap/>
            <w:vAlign w:val="center"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Calibri,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213" w:type="dxa"/>
            <w:gridSpan w:val="2"/>
            <w:vAlign w:val="center"/>
          </w:tcPr>
          <w:p w:rsidR="00904AAB" w:rsidRPr="00904AAB" w:rsidRDefault="00904AAB" w:rsidP="00904AAB">
            <w:pPr>
              <w:spacing w:after="0" w:line="240" w:lineRule="auto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FR</w:t>
            </w:r>
          </w:p>
        </w:tc>
        <w:tc>
          <w:tcPr>
            <w:tcW w:w="2312" w:type="dxa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6 (2.2 - 3.0)</w:t>
            </w:r>
          </w:p>
        </w:tc>
        <w:tc>
          <w:tcPr>
            <w:tcW w:w="2268" w:type="dxa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5 (1.9 - 2.9)</w:t>
            </w:r>
          </w:p>
        </w:tc>
        <w:tc>
          <w:tcPr>
            <w:tcW w:w="2268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2 (1.8 - 2.8)</w:t>
            </w:r>
          </w:p>
        </w:tc>
        <w:tc>
          <w:tcPr>
            <w:tcW w:w="2238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2 (1.8 - 2.7)</w:t>
            </w:r>
          </w:p>
        </w:tc>
        <w:tc>
          <w:tcPr>
            <w:tcW w:w="2020" w:type="dxa"/>
            <w:gridSpan w:val="2"/>
            <w:noWrap/>
            <w:vAlign w:val="center"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6</w:t>
            </w:r>
          </w:p>
        </w:tc>
      </w:tr>
      <w:tr w:rsidR="00904AAB" w:rsidRPr="00356C7C" w:rsidTr="00904AAB">
        <w:trPr>
          <w:gridAfter w:val="2"/>
          <w:wAfter w:w="851" w:type="dxa"/>
          <w:trHeight w:val="300"/>
        </w:trPr>
        <w:tc>
          <w:tcPr>
            <w:tcW w:w="160" w:type="dxa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213" w:type="dxa"/>
            <w:gridSpan w:val="2"/>
            <w:noWrap/>
            <w:vAlign w:val="center"/>
            <w:hideMark/>
          </w:tcPr>
          <w:p w:rsidR="00904AAB" w:rsidRPr="00904AAB" w:rsidRDefault="00904AAB" w:rsidP="00904AAB">
            <w:pPr>
              <w:spacing w:after="0" w:line="240" w:lineRule="auto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FR</w:t>
            </w:r>
          </w:p>
        </w:tc>
        <w:tc>
          <w:tcPr>
            <w:tcW w:w="2312" w:type="dxa"/>
            <w:noWrap/>
            <w:vAlign w:val="center"/>
            <w:hideMark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7 (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4 - 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2)</w:t>
            </w:r>
          </w:p>
        </w:tc>
        <w:tc>
          <w:tcPr>
            <w:tcW w:w="2268" w:type="dxa"/>
            <w:noWrap/>
            <w:vAlign w:val="center"/>
            <w:hideMark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6 (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2 - 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0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4 (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1 - 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7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9 (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5 - 0</w:t>
            </w:r>
            <w:r w:rsidRPr="00904AAB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6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904AAB" w:rsidRPr="00904AAB" w:rsidRDefault="00904AAB" w:rsidP="00904AAB">
            <w:pPr>
              <w:spacing w:after="0" w:line="240" w:lineRule="auto"/>
              <w:jc w:val="center"/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</w:tr>
      <w:tr w:rsidR="00904AAB" w:rsidRPr="00356C7C" w:rsidTr="00904AAB">
        <w:trPr>
          <w:gridAfter w:val="2"/>
          <w:wAfter w:w="851" w:type="dxa"/>
          <w:trHeight w:val="300"/>
        </w:trPr>
        <w:tc>
          <w:tcPr>
            <w:tcW w:w="160" w:type="dxa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213" w:type="dxa"/>
            <w:gridSpan w:val="2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d</w:t>
            </w:r>
            <w:proofErr w:type="spellEnd"/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P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a</w:t>
            </w:r>
          </w:p>
        </w:tc>
        <w:tc>
          <w:tcPr>
            <w:tcW w:w="2312" w:type="dxa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6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4 - 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8)</w:t>
            </w:r>
          </w:p>
        </w:tc>
        <w:tc>
          <w:tcPr>
            <w:tcW w:w="2268" w:type="dxa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4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3 - 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3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1 - 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)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8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1 - 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2)</w:t>
            </w:r>
          </w:p>
        </w:tc>
        <w:tc>
          <w:tcPr>
            <w:tcW w:w="2020" w:type="dxa"/>
            <w:gridSpan w:val="2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lt;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01</w:t>
            </w:r>
          </w:p>
        </w:tc>
      </w:tr>
      <w:tr w:rsidR="00904AAB" w:rsidRPr="00356C7C" w:rsidTr="00904AAB">
        <w:trPr>
          <w:gridAfter w:val="2"/>
          <w:wAfter w:w="851" w:type="dxa"/>
          <w:trHeight w:val="320"/>
        </w:trPr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2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FR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4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1 - 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2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2 - 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8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2 - 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9)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5 (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4 - 0</w:t>
            </w:r>
            <w:r w:rsidRPr="00356C7C">
              <w:rPr>
                <w:rFonts w:ascii="Times New Roman" w:eastAsia="MS Mincho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5)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</w:tr>
      <w:tr w:rsidR="00904AAB" w:rsidRPr="00E50E9F" w:rsidTr="00356C7C">
        <w:trPr>
          <w:trHeight w:val="300"/>
        </w:trPr>
        <w:tc>
          <w:tcPr>
            <w:tcW w:w="5685" w:type="dxa"/>
            <w:gridSpan w:val="4"/>
            <w:noWrap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Values are mean ± SD, median (Q1 - Q3) or n (%)</w:t>
            </w:r>
          </w:p>
        </w:tc>
        <w:tc>
          <w:tcPr>
            <w:tcW w:w="3119" w:type="dxa"/>
            <w:gridSpan w:val="2"/>
            <w:noWrap/>
            <w:vAlign w:val="bottom"/>
            <w:hideMark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2268" w:type="dxa"/>
            <w:gridSpan w:val="2"/>
            <w:noWrap/>
            <w:vAlign w:val="bottom"/>
            <w:hideMark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2238" w:type="dxa"/>
            <w:gridSpan w:val="2"/>
            <w:noWrap/>
            <w:vAlign w:val="bottom"/>
            <w:hideMark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2020" w:type="dxa"/>
            <w:gridSpan w:val="3"/>
            <w:noWrap/>
            <w:vAlign w:val="bottom"/>
            <w:hideMark/>
          </w:tcPr>
          <w:p w:rsidR="00904AAB" w:rsidRPr="00356C7C" w:rsidRDefault="00904AAB" w:rsidP="00904AAB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20"/>
                <w:lang w:val="en-US" w:eastAsia="nl-NL"/>
              </w:rPr>
            </w:pPr>
          </w:p>
        </w:tc>
      </w:tr>
      <w:tr w:rsidR="00904AAB" w:rsidRPr="00E50E9F" w:rsidTr="00356C7C">
        <w:trPr>
          <w:gridAfter w:val="1"/>
          <w:wAfter w:w="36" w:type="dxa"/>
          <w:trHeight w:val="760"/>
        </w:trPr>
        <w:tc>
          <w:tcPr>
            <w:tcW w:w="15294" w:type="dxa"/>
            <w:gridSpan w:val="12"/>
            <w:vAlign w:val="center"/>
            <w:hideMark/>
          </w:tcPr>
          <w:p w:rsidR="00904AAB" w:rsidRPr="00356C7C" w:rsidRDefault="00904AAB" w:rsidP="00904A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</w:pPr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 xml:space="preserve">FFR = fractional flow reserve; </w:t>
            </w:r>
            <w:proofErr w:type="spellStart"/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iFR</w:t>
            </w:r>
            <w:proofErr w:type="spellEnd"/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 xml:space="preserve"> = instantaneous wave-free ratio; PCI = percutaneous coronary intervention; </w:t>
            </w:r>
            <w:proofErr w:type="spellStart"/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P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vertAlign w:val="subscript"/>
                <w:lang w:val="en-US" w:eastAsia="nl-NL"/>
              </w:rPr>
              <w:t>d</w:t>
            </w:r>
            <w:proofErr w:type="spellEnd"/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>/P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vertAlign w:val="subscript"/>
                <w:lang w:val="en-US" w:eastAsia="nl-NL"/>
              </w:rPr>
              <w:t>a</w:t>
            </w:r>
            <w:r w:rsidRPr="00356C7C">
              <w:rPr>
                <w:rFonts w:ascii="Times New Roman" w:eastAsia="Calibri,Times New Roman" w:hAnsi="Times New Roman" w:cs="Times New Roman"/>
                <w:color w:val="000000"/>
                <w:sz w:val="18"/>
                <w:szCs w:val="20"/>
                <w:lang w:val="en-US" w:eastAsia="nl-NL"/>
              </w:rPr>
              <w:t xml:space="preserve"> = resting; distal coronary to aortic pressure ratio </w:t>
            </w:r>
          </w:p>
        </w:tc>
      </w:tr>
    </w:tbl>
    <w:p w:rsidR="007C6847" w:rsidRPr="00356C7C" w:rsidRDefault="007C6847">
      <w:pPr>
        <w:rPr>
          <w:rFonts w:ascii="Times New Roman" w:hAnsi="Times New Roman" w:cs="Times New Roman"/>
          <w:sz w:val="20"/>
          <w:szCs w:val="20"/>
          <w:lang w:val="en-US"/>
        </w:rPr>
        <w:sectPr w:rsidR="007C6847" w:rsidRPr="00356C7C" w:rsidSect="007C684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501F0" w:rsidRPr="00356C7C" w:rsidRDefault="0037737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figure 1</w:t>
      </w:r>
    </w:p>
    <w:p w:rsidR="004501F0" w:rsidRPr="00356C7C" w:rsidRDefault="004501F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6640F" w:rsidRPr="00356C7C" w:rsidRDefault="00B6640F" w:rsidP="00B6640F">
      <w:pPr>
        <w:jc w:val="center"/>
        <w:rPr>
          <w:rFonts w:ascii="Times New Roman" w:hAnsi="Times New Roman" w:cs="Times New Roman"/>
          <w:sz w:val="20"/>
          <w:szCs w:val="20"/>
        </w:rPr>
      </w:pPr>
      <w:r w:rsidRPr="00356C7C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765C9BC5" wp14:editId="59D0BF6A">
            <wp:extent cx="4135755" cy="3010535"/>
            <wp:effectExtent l="0" t="0" r="0" b="0"/>
            <wp:docPr id="4" name="Afbeelding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755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AAB" w:rsidRDefault="00904AAB">
      <w:pPr>
        <w:rPr>
          <w:rFonts w:ascii="Times New Roman" w:eastAsia="MS Gothic" w:hAnsi="Times New Roman" w:cs="Times New Roman"/>
          <w:b/>
          <w:color w:val="000000"/>
          <w:sz w:val="20"/>
          <w:szCs w:val="20"/>
          <w:lang w:val="en-US"/>
        </w:rPr>
      </w:pPr>
    </w:p>
    <w:p w:rsidR="00904AAB" w:rsidRPr="00904AAB" w:rsidRDefault="0037737F">
      <w:pPr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Supplementary figure 2</w:t>
      </w:r>
    </w:p>
    <w:p w:rsidR="00904AAB" w:rsidRPr="00356C7C" w:rsidRDefault="00904AAB">
      <w:pPr>
        <w:rPr>
          <w:rFonts w:ascii="Times New Roman" w:eastAsia="Calibri,Times New Roman" w:hAnsi="Times New Roman" w:cs="Times New Roman"/>
          <w:color w:val="000000"/>
          <w:sz w:val="20"/>
          <w:szCs w:val="20"/>
          <w:lang w:val="en-US"/>
        </w:rPr>
      </w:pPr>
    </w:p>
    <w:p w:rsidR="00356C7C" w:rsidRPr="00356C7C" w:rsidRDefault="00356C7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6640F" w:rsidRPr="00356C7C" w:rsidRDefault="00B6640F" w:rsidP="00B6640F">
      <w:pPr>
        <w:jc w:val="center"/>
        <w:rPr>
          <w:rFonts w:ascii="Times New Roman" w:hAnsi="Times New Roman" w:cs="Times New Roman"/>
          <w:sz w:val="20"/>
          <w:szCs w:val="20"/>
        </w:rPr>
      </w:pPr>
      <w:r w:rsidRPr="00356C7C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5E7D4724" wp14:editId="4E9DF917">
            <wp:extent cx="4768850" cy="3404235"/>
            <wp:effectExtent l="0" t="0" r="0" b="5715"/>
            <wp:docPr id="7" name="Afbeelding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850" cy="340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AAB" w:rsidRDefault="00904AAB" w:rsidP="007C6847">
      <w:pPr>
        <w:spacing w:line="480" w:lineRule="auto"/>
        <w:jc w:val="both"/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</w:pPr>
    </w:p>
    <w:p w:rsidR="007C6847" w:rsidRPr="00356C7C" w:rsidRDefault="0037737F" w:rsidP="007C6847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lastRenderedPageBreak/>
        <w:t>Supplementary figure 3</w:t>
      </w:r>
    </w:p>
    <w:p w:rsidR="00B6640F" w:rsidRPr="00356C7C" w:rsidRDefault="00B6640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6640F" w:rsidRPr="00356C7C" w:rsidRDefault="00B6640F" w:rsidP="00B6640F">
      <w:pPr>
        <w:jc w:val="center"/>
        <w:rPr>
          <w:rFonts w:ascii="Times New Roman" w:hAnsi="Times New Roman" w:cs="Times New Roman"/>
          <w:sz w:val="20"/>
          <w:szCs w:val="20"/>
        </w:rPr>
      </w:pPr>
      <w:r w:rsidRPr="00356C7C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38BD740B" wp14:editId="57199BE4">
            <wp:extent cx="4825365" cy="3108960"/>
            <wp:effectExtent l="0" t="0" r="0" b="0"/>
            <wp:docPr id="8" name="Afbeelding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01F0" w:rsidRPr="00356C7C" w:rsidRDefault="004501F0" w:rsidP="004501F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501F0" w:rsidRPr="00356C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40F"/>
    <w:rsid w:val="00180C65"/>
    <w:rsid w:val="001A379F"/>
    <w:rsid w:val="001B2C2C"/>
    <w:rsid w:val="00356C7C"/>
    <w:rsid w:val="0037737F"/>
    <w:rsid w:val="004501F0"/>
    <w:rsid w:val="00470F77"/>
    <w:rsid w:val="007356CA"/>
    <w:rsid w:val="007C6847"/>
    <w:rsid w:val="009021A2"/>
    <w:rsid w:val="00904AAB"/>
    <w:rsid w:val="009E0D0D"/>
    <w:rsid w:val="00B2630E"/>
    <w:rsid w:val="00B6640F"/>
    <w:rsid w:val="00C63FC1"/>
    <w:rsid w:val="00E5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E8440"/>
  <w15:chartTrackingRefBased/>
  <w15:docId w15:val="{5E093668-E4AA-4819-AB5C-7BA563E98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664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64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86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tjens, G.W.M. (Gilbert)</dc:creator>
  <cp:keywords/>
  <dc:description/>
  <cp:lastModifiedBy>Gilbert Wijntjens</cp:lastModifiedBy>
  <cp:revision>2</cp:revision>
  <dcterms:created xsi:type="dcterms:W3CDTF">2020-01-14T12:51:00Z</dcterms:created>
  <dcterms:modified xsi:type="dcterms:W3CDTF">2020-01-14T12:51:00Z</dcterms:modified>
</cp:coreProperties>
</file>